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S3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. N</w:t>
      </w:r>
      <w:r>
        <w:rPr>
          <w:rFonts w:cs="Times New Roman" w:ascii="Times New Roman" w:hAnsi="Times New Roman"/>
          <w:sz w:val="24"/>
          <w:szCs w:val="24"/>
          <w:lang w:val="en-GB"/>
        </w:rPr>
        <w:t>umb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ercentag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l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ffer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tiv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ev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ac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 aft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clus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is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l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Aoupinié</w:t>
        <w:tab/>
        <w:t>Mandjélia</w:t>
        <w:tab/>
        <w:t>Koghi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edium to hig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tiv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&gt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ng types)</w:t>
        <w:tab/>
        <w:t>1369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46%)</w:t>
        <w:tab/>
        <w:t>790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34%)</w:t>
        <w:tab/>
        <w:t>597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50%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ow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tiv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  <w:lang w:val="en-GB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ng types)</w:t>
        <w:tab/>
        <w:tab/>
        <w:t>1270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42%)</w:t>
        <w:tab/>
        <w:t>960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40%)</w:t>
        <w:tab/>
        <w:t>519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44%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ul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tiv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n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ng)</w:t>
        <w:tab/>
        <w:tab/>
        <w:tab/>
        <w:t>369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2%)</w:t>
        <w:tab/>
        <w:t>62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6%)</w:t>
        <w:tab/>
        <w:t>75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6%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eastAsia="zh-CN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arCar1">
    <w:name w:val=" Car Car1"/>
    <w:basedOn w:val="Policepardfaut"/>
    <w:qFormat/>
    <w:rPr>
      <w:rFonts w:ascii="Calibri" w:hAnsi="Calibri" w:eastAsia="Calibri" w:cs="Calibri"/>
      <w:lang w:eastAsia="zh-CN"/>
    </w:rPr>
  </w:style>
  <w:style w:type="character" w:styleId="CarCar">
    <w:name w:val=" Car Car"/>
    <w:basedOn w:val="Policepardfau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13:42:00Z</dcterms:created>
  <dc:creator>Goisbault</dc:creator>
  <dc:description/>
  <cp:keywords/>
  <dc:language>en-US</dc:language>
  <cp:lastModifiedBy>Amandine Gasc</cp:lastModifiedBy>
  <dcterms:modified xsi:type="dcterms:W3CDTF">2013-02-20T13:42:00Z</dcterms:modified>
  <cp:revision>2</cp:revision>
  <dc:subject/>
  <dc:title>Table S1</dc:title>
</cp:coreProperties>
</file>